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Primers used to construct plasmids or used for genotyping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6498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Name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Sequenc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319</w:t>
            </w:r>
          </w:p>
        </w:tc>
        <w:tc>
          <w:tcPr>
            <w:tcW w:w="64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GTTCAGTCGCTGTGACTCT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320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AGGATCTGGTCATCCACTG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324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CAGCAGCTGGTCTGACTTC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327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ATAAAGGCACAGTGTGGTC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339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CAAGGACATACAGCAACTCA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39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TGGTTCTTCTGAGCGTTCTACA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2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CGGAGTCAGTATCCCAGGTAGGA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28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AACCCTGTGGCTGCCACA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45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CTGGAGGCTGAGAGTGAAG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4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AAGAAGAGCACGGAGATGG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55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CGCGGATCCTTGGATAGCATGGCTGCTGC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5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ATCGATCACTAGTCAAGAGACTCAGAAGAGCTTGTC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63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TGGCAGTGCCCTGGGACAT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77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CTTGCCACTGCAGCCTGCA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78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GCGCTCAGCTGAATTCGAG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479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TGGTAGGGAGGAGCTGGCA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605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CTGCCACTCCATCTATGCCA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ZO60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CGAAAGCCACAATGTACAGGAAC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ROS BAC SP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TTTTTTGCGATCTGCCGTTTC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BAC T7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CTCACAATACGACTCACTATAGGGAGAG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ass1e5-P1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GGCACAGACTGCAGGCTGCTT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ass1e5-P2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GTACGGAATGTCACCCACAGACTGCAGGCTCCAG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ass1e5-P3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TGGTGAGGATGGTAGGGAGGAGCT-3’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ass1(toppler)e5-P1</w:t>
            </w:r>
          </w:p>
        </w:tc>
        <w:tc>
          <w:tcPr>
            <w:tcW w:w="6498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CTGCAGGCTGCAGTGGCAAGTCT-3’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Lass1(toppler)e5-P2</w:t>
            </w:r>
          </w:p>
        </w:tc>
        <w:tc>
          <w:tcPr>
            <w:tcW w:w="64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5’-ATGTCAGGCACAGAGAGCAGGCTGCAGTGGCAACTG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宋体" w:hAnsi="宋体" w:cs="宋体"/>
          <w:lang w:eastAsia="zh-CN"/>
        </w:rPr>
      </w:pPr>
      <w:r>
        <w:rPr>
          <w:rFonts w:cs="宋体" w:ascii="宋体" w:hAnsi="宋体"/>
          <w:lang w:eastAsia="zh-CN"/>
        </w:rPr>
      </w:r>
    </w:p>
    <w:p>
      <w:pPr>
        <w:pStyle w:val="Normal"/>
        <w:rPr>
          <w:rFonts w:ascii="宋体" w:hAnsi="宋体" w:cs="宋体"/>
          <w:lang w:eastAsia="zh-CN"/>
        </w:rPr>
      </w:pPr>
      <w:r>
        <w:rPr>
          <w:rFonts w:cs="宋体" w:ascii="宋体" w:hAnsi="宋体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7:17:00Z</dcterms:created>
  <dc:creator>Lihong Zhao</dc:creator>
  <dc:description/>
  <cp:keywords/>
  <dc:language>en-US</dc:language>
  <cp:lastModifiedBy>Lihong Zhao</cp:lastModifiedBy>
  <dcterms:modified xsi:type="dcterms:W3CDTF">2011-03-15T17:17:00Z</dcterms:modified>
  <cp:revision>1</cp:revision>
  <dc:subject/>
  <dc:title/>
</cp:coreProperties>
</file>